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7197" w:rsidRPr="00D356B6" w:rsidRDefault="00D356B6">
      <w:pPr>
        <w:rPr>
          <w:b/>
        </w:rPr>
      </w:pPr>
      <w:r w:rsidRPr="00D356B6">
        <w:rPr>
          <w:b/>
          <w:sz w:val="28"/>
        </w:rPr>
        <w:t>Supplementary figures-</w:t>
      </w:r>
      <w:bookmarkStart w:id="0" w:name="_GoBack"/>
      <w:bookmarkEnd w:id="0"/>
    </w:p>
    <w:p w:rsidR="00D356B6" w:rsidRPr="00D356B6" w:rsidRDefault="00D356B6"/>
    <w:p w:rsidR="00B932FC" w:rsidRPr="00D356B6" w:rsidRDefault="00A57197">
      <w:r w:rsidRPr="00D356B6">
        <w:rPr>
          <w:noProof/>
          <w:lang w:eastAsia="en-IN"/>
        </w:rPr>
        <w:drawing>
          <wp:inline distT="0" distB="0" distL="0" distR="0">
            <wp:extent cx="50292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356B6">
        <w:t xml:space="preserve">  </w:t>
      </w:r>
    </w:p>
    <w:p w:rsidR="00A57197" w:rsidRPr="00D356B6" w:rsidRDefault="00B932FC">
      <w:r w:rsidRPr="00D356B6">
        <w:rPr>
          <w:b/>
          <w:color w:val="FF0000"/>
        </w:rPr>
        <w:t xml:space="preserve">                    </w:t>
      </w:r>
      <w:r w:rsidRPr="00D356B6">
        <w:rPr>
          <w:b/>
        </w:rPr>
        <w:t>Fig.</w:t>
      </w:r>
      <w:r w:rsidR="001965D1" w:rsidRPr="00D356B6">
        <w:rPr>
          <w:b/>
        </w:rPr>
        <w:t>S1</w:t>
      </w:r>
      <w:r w:rsidR="00D05583" w:rsidRPr="00D356B6">
        <w:rPr>
          <w:b/>
        </w:rPr>
        <w:t>-</w:t>
      </w:r>
      <w:r w:rsidR="001965D1" w:rsidRPr="00D356B6">
        <w:rPr>
          <w:b/>
        </w:rPr>
        <w:t>A</w:t>
      </w:r>
      <w:r w:rsidR="00D05583" w:rsidRPr="00D356B6">
        <w:rPr>
          <w:b/>
        </w:rPr>
        <w:t>.</w:t>
      </w:r>
      <w:r w:rsidRPr="00D356B6">
        <w:rPr>
          <w:b/>
        </w:rPr>
        <w:t xml:space="preserve"> ROC plot of the </w:t>
      </w:r>
      <w:r w:rsidR="00A57197" w:rsidRPr="00D356B6">
        <w:t xml:space="preserve"> </w:t>
      </w:r>
      <w:r w:rsidR="001965D1" w:rsidRPr="00D356B6">
        <w:rPr>
          <w:b/>
        </w:rPr>
        <w:t>CD209A gene</w:t>
      </w:r>
    </w:p>
    <w:p w:rsidR="00A57197" w:rsidRPr="00D356B6" w:rsidRDefault="00A57197"/>
    <w:p w:rsidR="00A57197" w:rsidRPr="00D356B6" w:rsidRDefault="00A57197"/>
    <w:p w:rsidR="00B932FC" w:rsidRPr="00D356B6" w:rsidRDefault="00A57197">
      <w:r w:rsidRPr="00D356B6">
        <w:rPr>
          <w:noProof/>
          <w:lang w:eastAsia="en-IN"/>
        </w:rPr>
        <w:drawing>
          <wp:inline distT="0" distB="0" distL="0" distR="0">
            <wp:extent cx="50292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356B6">
        <w:t xml:space="preserve"> </w:t>
      </w:r>
    </w:p>
    <w:p w:rsidR="00A57197" w:rsidRPr="00D356B6" w:rsidRDefault="001965D1">
      <w:pPr>
        <w:rPr>
          <w:b/>
        </w:rPr>
      </w:pPr>
      <w:r w:rsidRPr="00D356B6">
        <w:rPr>
          <w:b/>
          <w:color w:val="FF0000"/>
        </w:rPr>
        <w:t xml:space="preserve">                    </w:t>
      </w:r>
      <w:r w:rsidRPr="00D356B6">
        <w:rPr>
          <w:b/>
        </w:rPr>
        <w:t>Fig.S1</w:t>
      </w:r>
      <w:r w:rsidR="00D05583" w:rsidRPr="00D356B6">
        <w:rPr>
          <w:b/>
        </w:rPr>
        <w:t>-</w:t>
      </w:r>
      <w:r w:rsidRPr="00D356B6">
        <w:rPr>
          <w:b/>
        </w:rPr>
        <w:t>B</w:t>
      </w:r>
      <w:r w:rsidR="00B932FC" w:rsidRPr="00D356B6">
        <w:rPr>
          <w:b/>
        </w:rPr>
        <w:t xml:space="preserve">. ROC plot of the </w:t>
      </w:r>
      <w:r w:rsidRPr="00D356B6">
        <w:rPr>
          <w:b/>
        </w:rPr>
        <w:t>CD209D gene</w:t>
      </w:r>
    </w:p>
    <w:p w:rsidR="00A57197" w:rsidRPr="00D356B6" w:rsidRDefault="00A57197"/>
    <w:p w:rsidR="00A57197" w:rsidRPr="00D356B6" w:rsidRDefault="00A57197">
      <w:r w:rsidRPr="00D356B6">
        <w:rPr>
          <w:noProof/>
          <w:lang w:eastAsia="en-IN"/>
        </w:rPr>
        <w:lastRenderedPageBreak/>
        <w:drawing>
          <wp:inline distT="0" distB="0" distL="0" distR="0">
            <wp:extent cx="502920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356B6">
        <w:t xml:space="preserve"> </w:t>
      </w:r>
    </w:p>
    <w:p w:rsidR="00B932FC" w:rsidRPr="00D356B6" w:rsidRDefault="001965D1" w:rsidP="00B932FC">
      <w:pPr>
        <w:rPr>
          <w:b/>
        </w:rPr>
      </w:pPr>
      <w:r w:rsidRPr="00D356B6">
        <w:rPr>
          <w:b/>
          <w:color w:val="FF0000"/>
        </w:rPr>
        <w:t xml:space="preserve">                   </w:t>
      </w:r>
      <w:r w:rsidRPr="00D356B6">
        <w:rPr>
          <w:b/>
        </w:rPr>
        <w:t>Fig.S1</w:t>
      </w:r>
      <w:r w:rsidR="00D05583" w:rsidRPr="00D356B6">
        <w:rPr>
          <w:b/>
        </w:rPr>
        <w:t>-C</w:t>
      </w:r>
      <w:r w:rsidR="00B932FC" w:rsidRPr="00D356B6">
        <w:rPr>
          <w:b/>
        </w:rPr>
        <w:t xml:space="preserve">. ROC plot of the  </w:t>
      </w:r>
      <w:r w:rsidRPr="00D356B6">
        <w:rPr>
          <w:b/>
        </w:rPr>
        <w:t>FABP4 gene</w:t>
      </w:r>
    </w:p>
    <w:p w:rsidR="00A57197" w:rsidRPr="00D356B6" w:rsidRDefault="00A57197"/>
    <w:p w:rsidR="00A57197" w:rsidRPr="00D356B6" w:rsidRDefault="00A57197"/>
    <w:p w:rsidR="00A57197" w:rsidRPr="00D356B6" w:rsidRDefault="00A57197">
      <w:r w:rsidRPr="00D356B6">
        <w:rPr>
          <w:noProof/>
          <w:lang w:eastAsia="en-IN"/>
        </w:rPr>
        <w:drawing>
          <wp:inline distT="0" distB="0" distL="0" distR="0">
            <wp:extent cx="5029200" cy="365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965D1" w:rsidRPr="00D356B6">
        <w:t xml:space="preserve">  </w:t>
      </w:r>
    </w:p>
    <w:p w:rsidR="003F031A" w:rsidRPr="00D356B6" w:rsidRDefault="003F031A" w:rsidP="003F031A">
      <w:pPr>
        <w:rPr>
          <w:b/>
        </w:rPr>
      </w:pPr>
      <w:r w:rsidRPr="00D356B6">
        <w:rPr>
          <w:b/>
        </w:rPr>
        <w:t xml:space="preserve">                         Fig</w:t>
      </w:r>
      <w:r w:rsidR="00D05583" w:rsidRPr="00D356B6">
        <w:rPr>
          <w:b/>
        </w:rPr>
        <w:t>.</w:t>
      </w:r>
      <w:r w:rsidR="001965D1" w:rsidRPr="00D356B6">
        <w:rPr>
          <w:b/>
        </w:rPr>
        <w:t xml:space="preserve"> S1</w:t>
      </w:r>
      <w:r w:rsidR="00D05583" w:rsidRPr="00D356B6">
        <w:rPr>
          <w:b/>
        </w:rPr>
        <w:t>-</w:t>
      </w:r>
      <w:r w:rsidR="001965D1" w:rsidRPr="00D356B6">
        <w:rPr>
          <w:b/>
        </w:rPr>
        <w:t>D</w:t>
      </w:r>
      <w:r w:rsidRPr="00D356B6">
        <w:rPr>
          <w:b/>
        </w:rPr>
        <w:t xml:space="preserve">. ROC plot of the </w:t>
      </w:r>
      <w:r w:rsidR="001965D1" w:rsidRPr="00D356B6">
        <w:rPr>
          <w:b/>
        </w:rPr>
        <w:t>IRF4  gene</w:t>
      </w:r>
    </w:p>
    <w:p w:rsidR="00A57197" w:rsidRPr="00D356B6" w:rsidRDefault="00A57197"/>
    <w:p w:rsidR="00A57197" w:rsidRPr="00D356B6" w:rsidRDefault="00A57197"/>
    <w:p w:rsidR="00A57197" w:rsidRPr="00D356B6" w:rsidRDefault="00A57197">
      <w:r w:rsidRPr="00D356B6">
        <w:rPr>
          <w:noProof/>
          <w:lang w:eastAsia="en-IN"/>
        </w:rPr>
        <w:lastRenderedPageBreak/>
        <w:drawing>
          <wp:inline distT="0" distB="0" distL="0" distR="0">
            <wp:extent cx="5029200" cy="3657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356B6">
        <w:t xml:space="preserve">  </w:t>
      </w:r>
    </w:p>
    <w:p w:rsidR="003F031A" w:rsidRPr="00D356B6" w:rsidRDefault="003F031A" w:rsidP="003F031A">
      <w:pPr>
        <w:rPr>
          <w:b/>
        </w:rPr>
      </w:pPr>
      <w:r w:rsidRPr="00D356B6">
        <w:rPr>
          <w:b/>
        </w:rPr>
        <w:t xml:space="preserve">                         Fig</w:t>
      </w:r>
      <w:r w:rsidR="00D05583" w:rsidRPr="00D356B6">
        <w:rPr>
          <w:b/>
        </w:rPr>
        <w:t>.</w:t>
      </w:r>
      <w:r w:rsidR="001965D1" w:rsidRPr="00D356B6">
        <w:rPr>
          <w:b/>
        </w:rPr>
        <w:t xml:space="preserve"> S1</w:t>
      </w:r>
      <w:r w:rsidR="00D05583" w:rsidRPr="00D356B6">
        <w:rPr>
          <w:b/>
        </w:rPr>
        <w:t>-</w:t>
      </w:r>
      <w:r w:rsidR="001965D1" w:rsidRPr="00D356B6">
        <w:rPr>
          <w:b/>
        </w:rPr>
        <w:t>E</w:t>
      </w:r>
      <w:r w:rsidRPr="00D356B6">
        <w:rPr>
          <w:b/>
        </w:rPr>
        <w:t xml:space="preserve">. ROC plot of the </w:t>
      </w:r>
      <w:r w:rsidR="001965D1" w:rsidRPr="00D356B6">
        <w:rPr>
          <w:b/>
        </w:rPr>
        <w:t>LPL gene</w:t>
      </w:r>
    </w:p>
    <w:p w:rsidR="003F031A" w:rsidRPr="00D356B6" w:rsidRDefault="003F031A"/>
    <w:p w:rsidR="00A57197" w:rsidRPr="00D356B6" w:rsidRDefault="00A57197">
      <w:r w:rsidRPr="00D356B6">
        <w:rPr>
          <w:noProof/>
          <w:lang w:eastAsia="en-IN"/>
        </w:rPr>
        <w:drawing>
          <wp:inline distT="0" distB="0" distL="0" distR="0">
            <wp:extent cx="5029200" cy="3657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356B6">
        <w:t xml:space="preserve">  </w:t>
      </w:r>
    </w:p>
    <w:p w:rsidR="00A57197" w:rsidRPr="00D356B6" w:rsidRDefault="001965D1">
      <w:r w:rsidRPr="00D356B6">
        <w:rPr>
          <w:b/>
        </w:rPr>
        <w:t xml:space="preserve">                      Fig.S1</w:t>
      </w:r>
      <w:r w:rsidR="00D05583" w:rsidRPr="00D356B6">
        <w:rPr>
          <w:b/>
        </w:rPr>
        <w:t>-</w:t>
      </w:r>
      <w:r w:rsidRPr="00D356B6">
        <w:rPr>
          <w:b/>
        </w:rPr>
        <w:t>F</w:t>
      </w:r>
      <w:r w:rsidR="00D05583" w:rsidRPr="00D356B6">
        <w:rPr>
          <w:b/>
        </w:rPr>
        <w:t>.</w:t>
      </w:r>
      <w:r w:rsidR="003F031A" w:rsidRPr="00D356B6">
        <w:rPr>
          <w:b/>
        </w:rPr>
        <w:t xml:space="preserve"> ROC plot of the </w:t>
      </w:r>
      <w:r w:rsidRPr="00D356B6">
        <w:rPr>
          <w:b/>
        </w:rPr>
        <w:t>MRC gene</w:t>
      </w:r>
    </w:p>
    <w:p w:rsidR="00A57197" w:rsidRPr="00D356B6" w:rsidRDefault="00A57197"/>
    <w:p w:rsidR="00A57197" w:rsidRPr="00D356B6" w:rsidRDefault="00A57197">
      <w:r w:rsidRPr="00D356B6">
        <w:rPr>
          <w:noProof/>
          <w:lang w:eastAsia="en-IN"/>
        </w:rPr>
        <w:lastRenderedPageBreak/>
        <w:drawing>
          <wp:inline distT="0" distB="0" distL="0" distR="0">
            <wp:extent cx="5029200" cy="3657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356B6">
        <w:t xml:space="preserve">  </w:t>
      </w:r>
    </w:p>
    <w:p w:rsidR="00A57197" w:rsidRPr="00D356B6" w:rsidRDefault="00A57197"/>
    <w:p w:rsidR="00A57197" w:rsidRPr="00D356B6" w:rsidRDefault="001965D1" w:rsidP="001965D1">
      <w:pPr>
        <w:ind w:firstLine="720"/>
      </w:pPr>
      <w:r w:rsidRPr="00D356B6">
        <w:rPr>
          <w:b/>
        </w:rPr>
        <w:t>Fig. S1</w:t>
      </w:r>
      <w:r w:rsidR="00D05583" w:rsidRPr="00D356B6">
        <w:rPr>
          <w:b/>
        </w:rPr>
        <w:t>-</w:t>
      </w:r>
      <w:r w:rsidRPr="00D356B6">
        <w:rPr>
          <w:b/>
        </w:rPr>
        <w:t>G</w:t>
      </w:r>
      <w:r w:rsidR="00D05583" w:rsidRPr="00D356B6">
        <w:rPr>
          <w:b/>
        </w:rPr>
        <w:t>.</w:t>
      </w:r>
      <w:r w:rsidR="003F031A" w:rsidRPr="00D356B6">
        <w:rPr>
          <w:b/>
        </w:rPr>
        <w:t xml:space="preserve"> ROC plot of the </w:t>
      </w:r>
      <w:r w:rsidRPr="00D356B6">
        <w:rPr>
          <w:b/>
        </w:rPr>
        <w:t>VCAN gene</w:t>
      </w:r>
    </w:p>
    <w:p w:rsidR="001B2001" w:rsidRPr="00D356B6" w:rsidRDefault="001B2001"/>
    <w:p w:rsidR="001B2001" w:rsidRPr="00D356B6" w:rsidRDefault="001B2001"/>
    <w:p w:rsidR="00A57197" w:rsidRPr="00D356B6" w:rsidRDefault="00A57197">
      <w:r w:rsidRPr="00D356B6">
        <w:rPr>
          <w:noProof/>
          <w:lang w:eastAsia="en-IN"/>
        </w:rPr>
        <w:drawing>
          <wp:inline distT="0" distB="0" distL="0" distR="0">
            <wp:extent cx="5029200" cy="3657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356B6">
        <w:t xml:space="preserve">   </w:t>
      </w:r>
    </w:p>
    <w:p w:rsidR="001B2001" w:rsidRPr="00D356B6" w:rsidRDefault="001965D1">
      <w:r w:rsidRPr="00D356B6">
        <w:rPr>
          <w:b/>
        </w:rPr>
        <w:t xml:space="preserve">                       Fig. S1</w:t>
      </w:r>
      <w:r w:rsidR="00D05583" w:rsidRPr="00D356B6">
        <w:rPr>
          <w:b/>
        </w:rPr>
        <w:t>-</w:t>
      </w:r>
      <w:r w:rsidRPr="00D356B6">
        <w:rPr>
          <w:b/>
        </w:rPr>
        <w:t>H</w:t>
      </w:r>
      <w:r w:rsidR="00D05583" w:rsidRPr="00D356B6">
        <w:rPr>
          <w:b/>
        </w:rPr>
        <w:t>.</w:t>
      </w:r>
      <w:r w:rsidR="003F031A" w:rsidRPr="00D356B6">
        <w:rPr>
          <w:b/>
        </w:rPr>
        <w:t xml:space="preserve"> ROC plot of the </w:t>
      </w:r>
      <w:r w:rsidRPr="00D356B6">
        <w:rPr>
          <w:b/>
        </w:rPr>
        <w:t>ADGRG7 gene</w:t>
      </w:r>
    </w:p>
    <w:p w:rsidR="001B2001" w:rsidRPr="00D356B6" w:rsidRDefault="001B2001"/>
    <w:p w:rsidR="001B2001" w:rsidRPr="00D356B6" w:rsidRDefault="001B2001"/>
    <w:sectPr w:rsidR="001B2001" w:rsidRPr="00D356B6" w:rsidSect="00AF127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1D9F" w:rsidRDefault="00841D9F" w:rsidP="00B932FC">
      <w:r>
        <w:separator/>
      </w:r>
    </w:p>
  </w:endnote>
  <w:endnote w:type="continuationSeparator" w:id="0">
    <w:p w:rsidR="00841D9F" w:rsidRDefault="00841D9F" w:rsidP="00B932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1D9F" w:rsidRDefault="00841D9F" w:rsidP="00B932FC">
      <w:r>
        <w:separator/>
      </w:r>
    </w:p>
  </w:footnote>
  <w:footnote w:type="continuationSeparator" w:id="0">
    <w:p w:rsidR="00841D9F" w:rsidRDefault="00841D9F" w:rsidP="00B932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Q0NzQ3MTc3MjY2NDBU0lEKTi0uzszPAykwqgUAoSrtpSwAAAA="/>
  </w:docVars>
  <w:rsids>
    <w:rsidRoot w:val="00A57197"/>
    <w:rsid w:val="0005366D"/>
    <w:rsid w:val="000C2728"/>
    <w:rsid w:val="000D5175"/>
    <w:rsid w:val="001965D1"/>
    <w:rsid w:val="001B2001"/>
    <w:rsid w:val="00217DD3"/>
    <w:rsid w:val="002635A9"/>
    <w:rsid w:val="00335E8A"/>
    <w:rsid w:val="00384B7F"/>
    <w:rsid w:val="003F031A"/>
    <w:rsid w:val="00474CFD"/>
    <w:rsid w:val="004B46B5"/>
    <w:rsid w:val="005C67FD"/>
    <w:rsid w:val="00833A5A"/>
    <w:rsid w:val="00841D9F"/>
    <w:rsid w:val="00A57197"/>
    <w:rsid w:val="00AF127C"/>
    <w:rsid w:val="00B90DA2"/>
    <w:rsid w:val="00B932FC"/>
    <w:rsid w:val="00D05583"/>
    <w:rsid w:val="00D356B6"/>
    <w:rsid w:val="00DC4ADC"/>
    <w:rsid w:val="00DE3DFD"/>
    <w:rsid w:val="00E32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2D216A3-4039-492D-A7BD-EE218BE61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46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4C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CF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B932F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932FC"/>
  </w:style>
  <w:style w:type="paragraph" w:styleId="Footer">
    <w:name w:val="footer"/>
    <w:basedOn w:val="Normal"/>
    <w:link w:val="FooterChar"/>
    <w:uiPriority w:val="99"/>
    <w:semiHidden/>
    <w:unhideWhenUsed/>
    <w:rsid w:val="00B932F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932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S AIIMS</dc:creator>
  <cp:lastModifiedBy>Microsoft account</cp:lastModifiedBy>
  <cp:revision>4</cp:revision>
  <dcterms:created xsi:type="dcterms:W3CDTF">2021-11-06T18:26:00Z</dcterms:created>
  <dcterms:modified xsi:type="dcterms:W3CDTF">2022-03-02T05:51:00Z</dcterms:modified>
</cp:coreProperties>
</file>